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rPr>
          <w:rFonts w:ascii="Calibri" w:hAnsi="Calibri" w:cs="Calibri"/>
        </w:rPr>
      </w:pPr>
      <w:r>
        <w:rPr>
          <w:rFonts w:cs="Calibri" w:ascii="Calibri" w:hAnsi="Calibri"/>
        </w:rPr>
        <w:t>APPENDIX 1: Search Strategy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Database: Ovid MEDLINE(R) &lt;1946 to May Week 4 2017&gt;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June5 2017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Search Strategy: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1     "Tobacco Use Disorder"/ (10202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2     "Tobacco Use"/ (806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3     exp Smoking/ (138767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4     ((Cigar* or tobacco or nicotine) adj5 (smoke* or smoking or user* or addict* or depend*)).ti,ab,kf,hw. (83712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5     smoking.ti,ab,kf,hw. (229629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6     smoking cessation/ (25104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7     ((Cigar* or tobacco or nicotine) adj5 (cessation or quit* or abstain* or abstin* or reduc*)).ti,ab,kf,hw. (16926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8     or/1-7 [smoking terms] (247147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9     (multipl* or several or "more than two" or additional or integrat* or combin* or concurrent or cooccur* or co-occur* or multifactorial or multi-factorial).ti,ab,kf,hw. (4263298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10     Health Behavior/ (43272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11     risk reduction behavior/ (10410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12     exp health promotion/ (67521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13     life style/ (51274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14     (health behavio?r* or health risk behavio?r*).ti,ab,kf,hw. (51747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15     or/10-14 [health behaviour general] (159160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16     9 and 15 ["multiple" words + health behaviour general] (33090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17     ((multipl* or several or "more than two" or additional or integrat* or combin* or concurrent or cooccur* or co-occur* or multifactorial or multi-factorial) adj3 ((health* or risk* or lifestyle* or "life style*") adj3 (behavio?r* or factor*))).ti,ab,kf,hw. (20398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18     ((multipl* or several or "more than two" or addition* or integrat* or combin* or concurrent or cooccur* or co-occur* or multifactorial or multi-factorial) adj3 ((behavio?r* or lifestyle* or "life style*") adj3 (change* or modif*))).ti,ab,kf,hw. (1369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19     or/16-18 [all multiple health behaviour terms] (52283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20     exp alcohol drinking/ (61155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21     exp alcohol-related disorders/ (107089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22     exp alcoholic intoxication/ (12078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23     exp alcoholic beverages/ (17456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24     exp drinking behavior/ (67354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25     Alcohol*.ti,ab,kf,hw. (334060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26     (Alcohol* adj3 (drink* or consum* or abus* or intake)).ti,ab,kf,hw. (102305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27     "alcohol use".ti,ab,kf,hw. (23590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28     ((Heavy or hazardous or binge or excess*) adj3 (drink* or alcohol*)).ti,ab,kf,hw. (17993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29     (Alcohol* adj3 (abstain* or abstinen* or detox*)).ti,ab,kf,hw. (4383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30     (Alcohol* adj3 treat*).ti,ab,kf,hw. (12649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31     (beer or wine or cider or spirits or liquor).ti,ab,kf,hw. (26379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32     or/20-31 [all alcohol terms] (361572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33     exp Exercise/ (157411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34     exercise therapy/ (33943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35     physical fitness/ (25769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36     (Physical* adj3 (activ* or inactiv* or fit or fitness or endur*)).ti,ab,kf,hw. (118809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37     Exerci*.ti,ab,kf,hw. (294019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38     (sport* or walk* or run* or jog* or bike* or biking or bicycl* or swim* or aerobic*).ti,ab,kf,hw. (415462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39     Sedentar*.ti,ab,kf,hw. (23655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40     or/33-39 [all physical activity words] (692078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41     exp Diet/ (242846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42     Food habits/ (71856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43     feeding behavior/ (71856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44     food preferences/ (12035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45     nutrition therapy/ (1725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46     diet therapy/ (10032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47     Nutritio*.ti,ab,kf,hw. (304708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48     (Health* adj3 (food* or diet* or eat*)).ti,ab,kf,hw. (22610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49     (Unhealth* adj3 (food* or diet* or eat*)).ti,ab,kf,hw. (2384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50     (Fruit* or Vegetable*).ti,ab,kf,hw. (107788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51     ((food* or fat or fats or calori*) adj2 (intake or consum*)).ti,ab,kf,hw. (67413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52     or/41-51 [all healthy eating words] (662289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53     Stress, psychological/ (105270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54     Relaxation therapy/ (6213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55     ((emotion* or life or psychologic*) adj3 (stress* or suffer*)).ti,ab,kf,hw. (118766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56     (Stress* adj3 manage*).ti,ab,kf,hw. (5219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57     Relax*.ti,ab,kf,hw. (133546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58     Mindful*.ti,ab,kf,hw. (4519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59     Meditat*.ti,ab,kf,hw. (4408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60     53 or 54 or 55 or 56 or 57 or 58 or 59 (258049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61     (((posttraumatic or post-traumatic) adj1 stress*) or ptsd).ti,ab,kf,hw. (23815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62     60 not 61 (254790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63     stress test*.ti,ab,kf,hw. (11546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64     62 not 63 [stress terms] (253426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65     exp Sleep/ (70291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66     exp Sleep Wake Disorders/ (75853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67     sleep*.ti,ab,kf,hw. (155501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68     insomnia*.ti,ab,kf,hw. (14568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69     or/65-68 [sleep terms] (168126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70     (program* or intervention* or treat* or modalit* or trial*).ti,ab,kf,hw. (6163693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71     dt.fs. (2001952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72     rh.fs. (183300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73     th.fs. (1678968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74     pc.fs. (1181599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75     or/70-74 [intervention terms] (8156456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76     8 and 75 [smoking and intervention] (107049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77     76 and 19 [smoking + MHB + intervention] (4934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78     76 and 32 and 40 [smoking + alcohol + exercise + intervention] (3871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79     76 and 32 and 52 [smoking + alcohol + nutrition + intervention] (2936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80     76 and 32 and 64 [smoking + alcohol + stress + intervention] (564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81     76 and 32 and 69 [smoking + alcohol + sleep + intervention] (485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82     76 and 40 and 52 [smoking + exercise + nutrition + intervention] (4112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83     76 and 40 and 64 [smoking + exercise + stress + intervention] (616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84     76 and 40 and 69 [smoking + exercise + sleep + intervention] (404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85     76 and 52 and 64 [smoking + nutrition + stress + intervention] (387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86     76 and 52 and 69 [smoking + nutrition + sleep + intervention] (198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87     76 and 64 and 69 [smoking + stress + sleep + intervention] (107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88     or/77-87 [all health behaviour intervention combos] (12183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89     (editorial or letter).pt. (1339332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90     88 not 89 (12119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91     limit 90 to yr="2005 -Current" (7509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92     limit 91 to english language (6902)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>***************************</w:t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</w:r>
    </w:p>
    <w:p>
      <w:pPr>
        <w:pStyle w:val="Normal"/>
        <w:rPr>
          <w:rFonts w:ascii="Arial Unicode MS" w:hAnsi="Arial Unicode MS" w:eastAsia="Arial Unicode MS" w:cs="Arial Unicode MS"/>
          <w:sz w:val="22"/>
          <w:szCs w:val="22"/>
        </w:rPr>
      </w:pPr>
      <w:r>
        <w:rPr>
          <w:rFonts w:eastAsia="Arial Unicode MS" w:cs="Arial Unicode MS" w:ascii="Arial Unicode MS" w:hAnsi="Arial Unicode MS"/>
          <w:sz w:val="22"/>
          <w:szCs w:val="22"/>
        </w:rPr>
        <w:t xml:space="preserve"> </w:t>
      </w:r>
    </w:p>
    <w:sectPr>
      <w:footerReference w:type="default" r:id="rId2"/>
      <w:footerReference w:type="first" r:id="rId3"/>
      <w:type w:val="nextPage"/>
      <w:pgSz w:w="12240" w:h="15840"/>
      <w:pgMar w:left="720" w:right="720" w:gutter="0" w:header="0" w:top="720" w:footer="708" w:bottom="76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  <w:lang w:val="en-CA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cs="Cambria"/>
      <w:b/>
      <w:bCs/>
      <w:color w:val="4F81BD"/>
      <w:sz w:val="26"/>
      <w:szCs w:val="2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6T14:00:00Z</dcterms:created>
  <dc:creator>Terri Rodak</dc:creator>
  <dc:description/>
  <cp:keywords/>
  <dc:language>en-US</dc:language>
  <cp:lastModifiedBy>Tricia Corrin</cp:lastModifiedBy>
  <dcterms:modified xsi:type="dcterms:W3CDTF">2017-10-20T16:54:00Z</dcterms:modified>
  <cp:revision>5</cp:revision>
  <dc:subject/>
  <dc:title/>
</cp:coreProperties>
</file>